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189" w:rsidRPr="00AC3728" w:rsidRDefault="004B3189" w:rsidP="004B3189">
      <w:pPr>
        <w:rPr>
          <w:rFonts w:ascii="Times New Roman" w:hAnsi="Times New Roman" w:cs="Times New Roman"/>
        </w:rPr>
      </w:pPr>
      <w:r w:rsidRPr="00AC3728">
        <w:rPr>
          <w:rFonts w:ascii="Times New Roman" w:hAnsi="Times New Roman" w:cs="Times New Roman"/>
          <w:noProof/>
        </w:rPr>
        <w:drawing>
          <wp:inline distT="0" distB="0" distL="0" distR="0" wp14:anchorId="75B8997D" wp14:editId="45E53DCE">
            <wp:extent cx="5715000" cy="3810000"/>
            <wp:effectExtent l="0" t="0" r="0" b="0"/>
            <wp:docPr id="13" name="Picture 13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of a functio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189" w:rsidRPr="00AC3728" w:rsidRDefault="007C1704" w:rsidP="004B3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9</w:t>
      </w:r>
      <w:bookmarkStart w:id="0" w:name="_GoBack"/>
      <w:bookmarkEnd w:id="0"/>
      <w:r w:rsidR="004B3189" w:rsidRPr="00AC3728">
        <w:rPr>
          <w:rFonts w:ascii="Times New Roman" w:hAnsi="Times New Roman" w:cs="Times New Roman"/>
        </w:rPr>
        <w:t>: Publication bias funnel plot for the primary outcome of Progression-Free Survival (PFS).</w:t>
      </w:r>
    </w:p>
    <w:p w:rsidR="0051036F" w:rsidRPr="004B3189" w:rsidRDefault="003D0251" w:rsidP="004B3189"/>
    <w:sectPr w:rsidR="0051036F" w:rsidRPr="004B3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251" w:rsidRDefault="003D0251" w:rsidP="00CC1FE7">
      <w:pPr>
        <w:spacing w:after="0" w:line="240" w:lineRule="auto"/>
      </w:pPr>
      <w:r>
        <w:separator/>
      </w:r>
    </w:p>
  </w:endnote>
  <w:endnote w:type="continuationSeparator" w:id="0">
    <w:p w:rsidR="003D0251" w:rsidRDefault="003D0251" w:rsidP="00CC1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251" w:rsidRDefault="003D0251" w:rsidP="00CC1FE7">
      <w:pPr>
        <w:spacing w:after="0" w:line="240" w:lineRule="auto"/>
      </w:pPr>
      <w:r>
        <w:separator/>
      </w:r>
    </w:p>
  </w:footnote>
  <w:footnote w:type="continuationSeparator" w:id="0">
    <w:p w:rsidR="003D0251" w:rsidRDefault="003D0251" w:rsidP="00CC1F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92D"/>
    <w:rsid w:val="003D0251"/>
    <w:rsid w:val="00425488"/>
    <w:rsid w:val="004B3189"/>
    <w:rsid w:val="00513D52"/>
    <w:rsid w:val="00573FFA"/>
    <w:rsid w:val="005B692D"/>
    <w:rsid w:val="005D64D4"/>
    <w:rsid w:val="0072003B"/>
    <w:rsid w:val="007C1704"/>
    <w:rsid w:val="007F5CFD"/>
    <w:rsid w:val="00A87FD8"/>
    <w:rsid w:val="00B1011D"/>
    <w:rsid w:val="00B90BD3"/>
    <w:rsid w:val="00BF3C9E"/>
    <w:rsid w:val="00C640F9"/>
    <w:rsid w:val="00C85CCB"/>
    <w:rsid w:val="00CC1FE7"/>
    <w:rsid w:val="00CE2B2E"/>
    <w:rsid w:val="00E85B4D"/>
    <w:rsid w:val="00F7010D"/>
    <w:rsid w:val="00FB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92D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FE7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C1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FE7"/>
    <w:rPr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CC1FE7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1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704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92D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FE7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C1F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FE7"/>
    <w:rPr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CC1FE7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1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704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0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dmin</cp:lastModifiedBy>
  <cp:revision>3</cp:revision>
  <dcterms:created xsi:type="dcterms:W3CDTF">2026-01-06T08:08:00Z</dcterms:created>
  <dcterms:modified xsi:type="dcterms:W3CDTF">2026-06-13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3b0cf-4a5b-40c9-a9e7-3bb3676fd806</vt:lpwstr>
  </property>
</Properties>
</file>